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2B490" w14:textId="7F27ED44" w:rsidR="00F4174A" w:rsidRPr="00CF4ACE" w:rsidRDefault="006C3E51" w:rsidP="00874997">
      <w:pPr>
        <w:spacing w:after="0"/>
        <w:rPr>
          <w:rFonts w:ascii="Times New Roman" w:eastAsia="Times New Roman" w:hAnsi="Times New Roman" w:cs="Times New Roman"/>
          <w:lang w:val="en-US"/>
        </w:rPr>
      </w:pPr>
      <w:bookmarkStart w:id="0" w:name="_heading=h.gjdgxs" w:colFirst="0" w:colLast="0"/>
      <w:bookmarkEnd w:id="0"/>
      <w:r w:rsidRPr="00CF4ACE">
        <w:rPr>
          <w:rFonts w:ascii="Times New Roman" w:eastAsia="Times New Roman" w:hAnsi="Times New Roman" w:cs="Times New Roman"/>
          <w:b/>
          <w:lang w:val="en-US"/>
        </w:rPr>
        <w:t xml:space="preserve">Supplementary </w:t>
      </w:r>
      <w:r w:rsidR="004B0256" w:rsidRPr="00CF4ACE">
        <w:rPr>
          <w:rFonts w:ascii="Times New Roman" w:eastAsia="Times New Roman" w:hAnsi="Times New Roman" w:cs="Times New Roman"/>
          <w:b/>
          <w:lang w:val="en-US"/>
        </w:rPr>
        <w:t>T</w:t>
      </w:r>
      <w:r w:rsidR="00BC0E5A" w:rsidRPr="00CF4ACE">
        <w:rPr>
          <w:rFonts w:ascii="Times New Roman" w:eastAsia="Times New Roman" w:hAnsi="Times New Roman" w:cs="Times New Roman"/>
          <w:b/>
          <w:lang w:val="en-US"/>
        </w:rPr>
        <w:t xml:space="preserve">able </w:t>
      </w:r>
      <w:r w:rsidR="00D833FC">
        <w:rPr>
          <w:rFonts w:ascii="Times New Roman" w:eastAsia="Times New Roman" w:hAnsi="Times New Roman" w:cs="Times New Roman"/>
          <w:b/>
          <w:lang w:val="en-US"/>
        </w:rPr>
        <w:t>6</w:t>
      </w:r>
      <w:r w:rsidRPr="00CF4ACE">
        <w:rPr>
          <w:rFonts w:ascii="Times New Roman" w:eastAsia="Times New Roman" w:hAnsi="Times New Roman" w:cs="Times New Roman"/>
          <w:b/>
          <w:lang w:val="en-US"/>
        </w:rPr>
        <w:t>.</w:t>
      </w:r>
      <w:r w:rsidR="004B0256" w:rsidRPr="00CF4ACE">
        <w:rPr>
          <w:rFonts w:ascii="Times New Roman" w:eastAsia="Times New Roman" w:hAnsi="Times New Roman" w:cs="Times New Roman"/>
          <w:lang w:val="en-US"/>
        </w:rPr>
        <w:t xml:space="preserve"> Clinicopathological characteristics of </w:t>
      </w:r>
      <w:r w:rsidRPr="00CF4ACE">
        <w:rPr>
          <w:rFonts w:ascii="Times New Roman" w:eastAsia="Times New Roman" w:hAnsi="Times New Roman" w:cs="Times New Roman"/>
          <w:lang w:val="en-US"/>
        </w:rPr>
        <w:t xml:space="preserve">patients </w:t>
      </w:r>
      <w:r w:rsidR="004B0256" w:rsidRPr="00CF4ACE">
        <w:rPr>
          <w:rFonts w:ascii="Times New Roman" w:eastAsia="Times New Roman" w:hAnsi="Times New Roman" w:cs="Times New Roman"/>
          <w:lang w:val="en-US"/>
        </w:rPr>
        <w:t>with</w:t>
      </w:r>
      <w:r w:rsidR="0008773C" w:rsidRPr="00CF4ACE">
        <w:rPr>
          <w:rFonts w:ascii="Times New Roman" w:eastAsia="Times New Roman" w:hAnsi="Times New Roman" w:cs="Times New Roman"/>
          <w:lang w:val="en-US"/>
        </w:rPr>
        <w:t xml:space="preserve"> </w:t>
      </w:r>
      <w:r w:rsidRPr="00CF4ACE">
        <w:rPr>
          <w:rFonts w:ascii="Times New Roman" w:eastAsia="Times New Roman" w:hAnsi="Times New Roman" w:cs="Times New Roman"/>
          <w:lang w:val="en-US"/>
        </w:rPr>
        <w:t xml:space="preserve">oral squamous cell carcinomas </w:t>
      </w:r>
      <w:r w:rsidR="00F4174A" w:rsidRPr="00CF4ACE">
        <w:rPr>
          <w:rFonts w:ascii="Times New Roman" w:eastAsia="Times New Roman" w:hAnsi="Times New Roman" w:cs="Times New Roman"/>
          <w:lang w:val="en-US"/>
        </w:rPr>
        <w:t>submitted to p</w:t>
      </w:r>
      <w:r w:rsidRPr="00CF4ACE">
        <w:rPr>
          <w:rFonts w:ascii="Times New Roman" w:eastAsia="Times New Roman" w:hAnsi="Times New Roman" w:cs="Times New Roman"/>
          <w:lang w:val="en-US"/>
        </w:rPr>
        <w:t>r</w:t>
      </w:r>
      <w:r w:rsidR="00722228" w:rsidRPr="00CF4ACE">
        <w:rPr>
          <w:rFonts w:ascii="Times New Roman" w:eastAsia="Times New Roman" w:hAnsi="Times New Roman" w:cs="Times New Roman"/>
          <w:lang w:val="en-US"/>
        </w:rPr>
        <w:t>otein</w:t>
      </w:r>
      <w:r w:rsidR="004B0256" w:rsidRPr="00CF4ACE">
        <w:rPr>
          <w:rFonts w:ascii="Times New Roman" w:eastAsia="Times New Roman" w:hAnsi="Times New Roman" w:cs="Times New Roman"/>
          <w:lang w:val="en-US"/>
        </w:rPr>
        <w:t xml:space="preserve"> expression analysis</w:t>
      </w:r>
      <w:r w:rsidR="00F4174A" w:rsidRPr="00CF4ACE">
        <w:rPr>
          <w:rFonts w:ascii="Times New Roman" w:eastAsia="Times New Roman" w:hAnsi="Times New Roman" w:cs="Times New Roman"/>
          <w:lang w:val="en-US"/>
        </w:rPr>
        <w:t xml:space="preserve"> </w:t>
      </w:r>
      <w:r w:rsidR="004B0256" w:rsidRPr="00CF4ACE">
        <w:rPr>
          <w:rFonts w:ascii="Times New Roman" w:eastAsia="Times New Roman" w:hAnsi="Times New Roman" w:cs="Times New Roman"/>
          <w:lang w:val="en-US"/>
        </w:rPr>
        <w:t>(</w:t>
      </w:r>
      <w:r w:rsidR="004B0256" w:rsidRPr="00CF4ACE">
        <w:rPr>
          <w:rFonts w:ascii="Times New Roman" w:eastAsia="Times New Roman" w:hAnsi="Times New Roman" w:cs="Times New Roman"/>
          <w:i/>
          <w:iCs/>
          <w:lang w:val="en-US"/>
        </w:rPr>
        <w:t>n</w:t>
      </w:r>
      <w:r w:rsidR="004B0256" w:rsidRPr="00CF4ACE">
        <w:rPr>
          <w:rFonts w:ascii="Times New Roman" w:eastAsia="Times New Roman" w:hAnsi="Times New Roman" w:cs="Times New Roman"/>
          <w:lang w:val="en-US"/>
        </w:rPr>
        <w:t>=</w:t>
      </w:r>
      <w:r w:rsidR="00D25F6C" w:rsidRPr="00CF4ACE">
        <w:rPr>
          <w:rFonts w:ascii="Times New Roman" w:eastAsia="Times New Roman" w:hAnsi="Times New Roman" w:cs="Times New Roman"/>
          <w:lang w:val="en-US"/>
        </w:rPr>
        <w:t>62</w:t>
      </w:r>
      <w:r w:rsidRPr="00CF4ACE">
        <w:rPr>
          <w:rFonts w:ascii="Times New Roman" w:eastAsia="Times New Roman" w:hAnsi="Times New Roman" w:cs="Times New Roman"/>
          <w:lang w:val="en-US"/>
        </w:rPr>
        <w:t>)</w:t>
      </w:r>
    </w:p>
    <w:tbl>
      <w:tblPr>
        <w:tblStyle w:val="a"/>
        <w:tblW w:w="5000" w:type="pct"/>
        <w:tblInd w:w="0" w:type="dxa"/>
        <w:tblLook w:val="0400" w:firstRow="0" w:lastRow="0" w:firstColumn="0" w:lastColumn="0" w:noHBand="0" w:noVBand="1"/>
      </w:tblPr>
      <w:tblGrid>
        <w:gridCol w:w="4848"/>
        <w:gridCol w:w="4512"/>
      </w:tblGrid>
      <w:tr w:rsidR="009A2594" w:rsidRPr="00CF4ACE" w14:paraId="0698A875" w14:textId="77777777" w:rsidTr="009A2594">
        <w:trPr>
          <w:trHeight w:val="548"/>
        </w:trPr>
        <w:tc>
          <w:tcPr>
            <w:tcW w:w="25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D3D06" w14:textId="7FC181CE" w:rsidR="009A2594" w:rsidRPr="00CF4ACE" w:rsidRDefault="009A2594" w:rsidP="0087499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24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AC2E2" w14:textId="53501B75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Pr="00CF4A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 (%)</w:t>
            </w:r>
          </w:p>
        </w:tc>
      </w:tr>
      <w:tr w:rsidR="009A2594" w:rsidRPr="00CF4ACE" w14:paraId="30FECB1E" w14:textId="77777777" w:rsidTr="009A2594">
        <w:trPr>
          <w:trHeight w:val="144"/>
        </w:trPr>
        <w:tc>
          <w:tcPr>
            <w:tcW w:w="2590" w:type="pct"/>
            <w:tcBorders>
              <w:top w:val="single" w:sz="4" w:space="0" w:color="auto"/>
            </w:tcBorders>
            <w:vAlign w:val="center"/>
          </w:tcPr>
          <w:p w14:paraId="2983397E" w14:textId="714C8864" w:rsidR="009A2594" w:rsidRPr="00CF4ACE" w:rsidRDefault="009A2594" w:rsidP="0087499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Anatomical location (</w:t>
            </w:r>
            <w:r w:rsidRPr="00CF4ACE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>n</w:t>
            </w:r>
            <w:r w:rsidRPr="00CF4AC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=56)</w:t>
            </w:r>
          </w:p>
        </w:tc>
        <w:tc>
          <w:tcPr>
            <w:tcW w:w="2410" w:type="pct"/>
            <w:tcBorders>
              <w:top w:val="single" w:sz="4" w:space="0" w:color="auto"/>
            </w:tcBorders>
          </w:tcPr>
          <w:p w14:paraId="2A4157F6" w14:textId="77777777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9A2594" w:rsidRPr="00CF4ACE" w14:paraId="679CA4C2" w14:textId="77777777" w:rsidTr="009A2594">
        <w:tc>
          <w:tcPr>
            <w:tcW w:w="2590" w:type="pct"/>
            <w:vAlign w:val="center"/>
          </w:tcPr>
          <w:p w14:paraId="39C303F5" w14:textId="1D3DEBA6" w:rsidR="009A2594" w:rsidRPr="00CF4ACE" w:rsidRDefault="009A2594" w:rsidP="00874997">
            <w:pPr>
              <w:spacing w:line="360" w:lineRule="auto"/>
              <w:ind w:firstLine="17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bookmarkStart w:id="1" w:name="_heading=h.30j0zll" w:colFirst="0" w:colLast="0"/>
            <w:bookmarkEnd w:id="1"/>
            <w:r w:rsidRPr="00CF4AC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ongue</w:t>
            </w:r>
          </w:p>
        </w:tc>
        <w:tc>
          <w:tcPr>
            <w:tcW w:w="2410" w:type="pct"/>
          </w:tcPr>
          <w:p w14:paraId="097BA17A" w14:textId="21242BD2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7 (66.1)</w:t>
            </w:r>
          </w:p>
        </w:tc>
      </w:tr>
      <w:tr w:rsidR="009A2594" w:rsidRPr="00CF4ACE" w14:paraId="069FDEF5" w14:textId="77777777" w:rsidTr="009A2594">
        <w:tc>
          <w:tcPr>
            <w:tcW w:w="2590" w:type="pct"/>
            <w:vAlign w:val="center"/>
          </w:tcPr>
          <w:p w14:paraId="7F69A195" w14:textId="1EECBC82" w:rsidR="009A2594" w:rsidRPr="00CF4ACE" w:rsidRDefault="009A2594" w:rsidP="00874997">
            <w:pPr>
              <w:spacing w:line="360" w:lineRule="auto"/>
              <w:ind w:firstLine="17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Floor of the mouth</w:t>
            </w:r>
          </w:p>
        </w:tc>
        <w:tc>
          <w:tcPr>
            <w:tcW w:w="2410" w:type="pct"/>
          </w:tcPr>
          <w:p w14:paraId="1268BBAE" w14:textId="4A334A9C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 (14.3)</w:t>
            </w:r>
          </w:p>
        </w:tc>
      </w:tr>
      <w:tr w:rsidR="009A2594" w:rsidRPr="00CF4ACE" w14:paraId="3DAD22B9" w14:textId="77777777" w:rsidTr="009A2594">
        <w:trPr>
          <w:trHeight w:val="360"/>
        </w:trPr>
        <w:tc>
          <w:tcPr>
            <w:tcW w:w="2590" w:type="pct"/>
            <w:vAlign w:val="center"/>
          </w:tcPr>
          <w:p w14:paraId="3E390371" w14:textId="12DD4898" w:rsidR="009A2594" w:rsidRPr="00CF4ACE" w:rsidRDefault="009A2594" w:rsidP="00874997">
            <w:pPr>
              <w:spacing w:line="360" w:lineRule="auto"/>
              <w:ind w:firstLine="17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</w:t>
            </w:r>
            <w:r w:rsidRPr="00CF4AC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hers</w:t>
            </w:r>
            <w:r w:rsidRPr="00CF4ACE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410" w:type="pct"/>
          </w:tcPr>
          <w:p w14:paraId="2C45E6DC" w14:textId="61ED70A2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 (19.6)</w:t>
            </w:r>
          </w:p>
        </w:tc>
      </w:tr>
      <w:tr w:rsidR="009A2594" w:rsidRPr="00CF4ACE" w14:paraId="7C8CF3DF" w14:textId="77777777" w:rsidTr="009A2594">
        <w:tc>
          <w:tcPr>
            <w:tcW w:w="2590" w:type="pct"/>
            <w:vAlign w:val="center"/>
          </w:tcPr>
          <w:p w14:paraId="3619DDE9" w14:textId="2CA6B5DA" w:rsidR="009A2594" w:rsidRPr="00CF4ACE" w:rsidRDefault="009A2594" w:rsidP="0087499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Age (</w:t>
            </w:r>
            <w:r w:rsidRPr="00CF4ACE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>n</w:t>
            </w:r>
            <w:r w:rsidRPr="00CF4AC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=56)</w:t>
            </w:r>
          </w:p>
        </w:tc>
        <w:tc>
          <w:tcPr>
            <w:tcW w:w="2410" w:type="pct"/>
          </w:tcPr>
          <w:p w14:paraId="19631128" w14:textId="77777777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9A2594" w:rsidRPr="00CF4ACE" w14:paraId="701F4AD0" w14:textId="77777777" w:rsidTr="009A2594">
        <w:tc>
          <w:tcPr>
            <w:tcW w:w="2590" w:type="pct"/>
            <w:vAlign w:val="center"/>
          </w:tcPr>
          <w:p w14:paraId="4674B8F5" w14:textId="5D8CD503" w:rsidR="009A2594" w:rsidRPr="00CF4ACE" w:rsidRDefault="009A2594" w:rsidP="00874997">
            <w:pPr>
              <w:spacing w:line="360" w:lineRule="auto"/>
              <w:ind w:firstLine="17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&lt;60 years</w:t>
            </w:r>
          </w:p>
        </w:tc>
        <w:tc>
          <w:tcPr>
            <w:tcW w:w="2410" w:type="pct"/>
          </w:tcPr>
          <w:p w14:paraId="06E86E17" w14:textId="1E4930B1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8 (50.0)</w:t>
            </w:r>
          </w:p>
        </w:tc>
      </w:tr>
      <w:tr w:rsidR="009A2594" w:rsidRPr="00CF4ACE" w14:paraId="4A2903CE" w14:textId="77777777" w:rsidTr="009A2594">
        <w:trPr>
          <w:trHeight w:val="405"/>
        </w:trPr>
        <w:tc>
          <w:tcPr>
            <w:tcW w:w="2590" w:type="pct"/>
            <w:vAlign w:val="center"/>
          </w:tcPr>
          <w:p w14:paraId="7B85F602" w14:textId="6B71629A" w:rsidR="009A2594" w:rsidRPr="00CF4ACE" w:rsidRDefault="009A2594" w:rsidP="00874997">
            <w:pPr>
              <w:spacing w:line="360" w:lineRule="auto"/>
              <w:ind w:firstLine="17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≥60 years</w:t>
            </w:r>
          </w:p>
        </w:tc>
        <w:tc>
          <w:tcPr>
            <w:tcW w:w="2410" w:type="pct"/>
          </w:tcPr>
          <w:p w14:paraId="5D3BB305" w14:textId="00AD631A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8 (50.0)</w:t>
            </w:r>
          </w:p>
        </w:tc>
      </w:tr>
      <w:tr w:rsidR="009A2594" w:rsidRPr="00CF4ACE" w14:paraId="6C556D13" w14:textId="77777777" w:rsidTr="009A2594">
        <w:tc>
          <w:tcPr>
            <w:tcW w:w="2590" w:type="pct"/>
            <w:vAlign w:val="center"/>
          </w:tcPr>
          <w:p w14:paraId="2283C20A" w14:textId="41622749" w:rsidR="009A2594" w:rsidRPr="00CF4ACE" w:rsidRDefault="009A2594" w:rsidP="0087499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Sex (</w:t>
            </w:r>
            <w:r w:rsidRPr="00CF4ACE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>n</w:t>
            </w:r>
            <w:r w:rsidRPr="00CF4AC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=55)</w:t>
            </w:r>
          </w:p>
        </w:tc>
        <w:tc>
          <w:tcPr>
            <w:tcW w:w="2410" w:type="pct"/>
          </w:tcPr>
          <w:p w14:paraId="33B7C90F" w14:textId="77777777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9A2594" w:rsidRPr="00CF4ACE" w14:paraId="7878137B" w14:textId="77777777" w:rsidTr="009A2594">
        <w:tc>
          <w:tcPr>
            <w:tcW w:w="2590" w:type="pct"/>
            <w:vAlign w:val="center"/>
          </w:tcPr>
          <w:p w14:paraId="244658C8" w14:textId="61A22792" w:rsidR="009A2594" w:rsidRPr="00CF4ACE" w:rsidRDefault="009A2594" w:rsidP="00874997">
            <w:pPr>
              <w:spacing w:line="360" w:lineRule="auto"/>
              <w:ind w:firstLine="17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2410" w:type="pct"/>
          </w:tcPr>
          <w:p w14:paraId="39C8B345" w14:textId="51EC8411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9 (70.9)</w:t>
            </w:r>
          </w:p>
        </w:tc>
      </w:tr>
      <w:tr w:rsidR="009A2594" w:rsidRPr="00CF4ACE" w14:paraId="2E5D228D" w14:textId="77777777" w:rsidTr="009A2594">
        <w:trPr>
          <w:trHeight w:val="405"/>
        </w:trPr>
        <w:tc>
          <w:tcPr>
            <w:tcW w:w="2590" w:type="pct"/>
            <w:vAlign w:val="center"/>
          </w:tcPr>
          <w:p w14:paraId="31904939" w14:textId="589928B4" w:rsidR="009A2594" w:rsidRPr="00CF4ACE" w:rsidRDefault="009A2594" w:rsidP="00874997">
            <w:pPr>
              <w:spacing w:line="360" w:lineRule="auto"/>
              <w:ind w:firstLine="17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2410" w:type="pct"/>
          </w:tcPr>
          <w:p w14:paraId="0755ED25" w14:textId="1D2C9F0A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 (29.1)</w:t>
            </w:r>
          </w:p>
        </w:tc>
      </w:tr>
      <w:tr w:rsidR="009A2594" w:rsidRPr="00CF4ACE" w14:paraId="2A989E55" w14:textId="77777777" w:rsidTr="009A2594">
        <w:tc>
          <w:tcPr>
            <w:tcW w:w="2590" w:type="pct"/>
            <w:vAlign w:val="center"/>
          </w:tcPr>
          <w:p w14:paraId="46033511" w14:textId="3A9101DC" w:rsidR="009A2594" w:rsidRPr="00CF4ACE" w:rsidRDefault="009A2594" w:rsidP="0087499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Tumor differentiation (</w:t>
            </w:r>
            <w:r w:rsidRPr="00CF4ACE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>n</w:t>
            </w:r>
            <w:r w:rsidRPr="00CF4AC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=53)</w:t>
            </w:r>
          </w:p>
        </w:tc>
        <w:tc>
          <w:tcPr>
            <w:tcW w:w="2410" w:type="pct"/>
          </w:tcPr>
          <w:p w14:paraId="0417AFB6" w14:textId="77777777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9A2594" w:rsidRPr="00CF4ACE" w14:paraId="0450A98F" w14:textId="77777777" w:rsidTr="009A2594">
        <w:tc>
          <w:tcPr>
            <w:tcW w:w="2590" w:type="pct"/>
            <w:vAlign w:val="center"/>
          </w:tcPr>
          <w:p w14:paraId="3BFEF633" w14:textId="055BE29A" w:rsidR="009A2594" w:rsidRPr="00CF4ACE" w:rsidRDefault="009A2594" w:rsidP="00874997">
            <w:pPr>
              <w:spacing w:line="360" w:lineRule="auto"/>
              <w:ind w:firstLine="17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Well-differentiated</w:t>
            </w:r>
          </w:p>
        </w:tc>
        <w:tc>
          <w:tcPr>
            <w:tcW w:w="2410" w:type="pct"/>
          </w:tcPr>
          <w:p w14:paraId="3F37DBC4" w14:textId="61F83DDD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 (26.4)</w:t>
            </w:r>
          </w:p>
        </w:tc>
      </w:tr>
      <w:tr w:rsidR="009A2594" w:rsidRPr="00CF4ACE" w14:paraId="4783EC31" w14:textId="77777777" w:rsidTr="009A2594">
        <w:tc>
          <w:tcPr>
            <w:tcW w:w="2590" w:type="pct"/>
            <w:vAlign w:val="center"/>
          </w:tcPr>
          <w:p w14:paraId="258577D1" w14:textId="3A0CFFBE" w:rsidR="009A2594" w:rsidRPr="00CF4ACE" w:rsidRDefault="009A2594" w:rsidP="00874997">
            <w:pPr>
              <w:spacing w:line="360" w:lineRule="auto"/>
              <w:ind w:firstLine="17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ode</w:t>
            </w:r>
            <w:r w:rsidRPr="00CF4AC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ately-differentiated</w:t>
            </w:r>
          </w:p>
        </w:tc>
        <w:tc>
          <w:tcPr>
            <w:tcW w:w="2410" w:type="pct"/>
          </w:tcPr>
          <w:p w14:paraId="0C524E7E" w14:textId="1D94AC24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 (39.6)</w:t>
            </w:r>
          </w:p>
        </w:tc>
      </w:tr>
      <w:tr w:rsidR="009A2594" w:rsidRPr="00CF4ACE" w14:paraId="20EF1F58" w14:textId="77777777" w:rsidTr="009A2594">
        <w:trPr>
          <w:trHeight w:val="477"/>
        </w:trPr>
        <w:tc>
          <w:tcPr>
            <w:tcW w:w="2590" w:type="pct"/>
            <w:vAlign w:val="center"/>
          </w:tcPr>
          <w:p w14:paraId="2B08DBBC" w14:textId="6F3B0B9B" w:rsidR="009A2594" w:rsidRPr="00CF4ACE" w:rsidRDefault="009A2594" w:rsidP="00874997">
            <w:pPr>
              <w:spacing w:line="360" w:lineRule="auto"/>
              <w:ind w:firstLine="17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oorly-differentiated</w:t>
            </w:r>
          </w:p>
        </w:tc>
        <w:tc>
          <w:tcPr>
            <w:tcW w:w="2410" w:type="pct"/>
          </w:tcPr>
          <w:p w14:paraId="0DE27D2A" w14:textId="56066D55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 (34.0)</w:t>
            </w:r>
          </w:p>
        </w:tc>
      </w:tr>
      <w:tr w:rsidR="009A2594" w:rsidRPr="00CF4ACE" w14:paraId="255ED73D" w14:textId="77777777" w:rsidTr="009A2594">
        <w:tc>
          <w:tcPr>
            <w:tcW w:w="2590" w:type="pct"/>
            <w:vAlign w:val="center"/>
          </w:tcPr>
          <w:p w14:paraId="10923C67" w14:textId="2FA6D77B" w:rsidR="009A2594" w:rsidRPr="00CF4ACE" w:rsidRDefault="009A2594" w:rsidP="0087499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T</w:t>
            </w:r>
            <w:r w:rsidRPr="00CF4AC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umor size (</w:t>
            </w:r>
            <w:r w:rsidRPr="00CF4ACE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>n</w:t>
            </w:r>
            <w:r w:rsidRPr="00CF4AC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=56)</w:t>
            </w:r>
          </w:p>
        </w:tc>
        <w:tc>
          <w:tcPr>
            <w:tcW w:w="2410" w:type="pct"/>
          </w:tcPr>
          <w:p w14:paraId="5523EF31" w14:textId="77777777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9A2594" w:rsidRPr="00CF4ACE" w14:paraId="33BB6D61" w14:textId="77777777" w:rsidTr="009A2594">
        <w:tc>
          <w:tcPr>
            <w:tcW w:w="2590" w:type="pct"/>
            <w:vAlign w:val="center"/>
          </w:tcPr>
          <w:p w14:paraId="42740EE2" w14:textId="5200B097" w:rsidR="009A2594" w:rsidRPr="00CF4ACE" w:rsidRDefault="009A2594" w:rsidP="00874997">
            <w:pPr>
              <w:spacing w:line="360" w:lineRule="auto"/>
              <w:ind w:firstLine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1</w:t>
            </w:r>
          </w:p>
        </w:tc>
        <w:tc>
          <w:tcPr>
            <w:tcW w:w="2410" w:type="pct"/>
          </w:tcPr>
          <w:p w14:paraId="796BD821" w14:textId="05B27F49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 (17.9)</w:t>
            </w:r>
          </w:p>
        </w:tc>
      </w:tr>
      <w:tr w:rsidR="009A2594" w:rsidRPr="00CF4ACE" w14:paraId="192AB887" w14:textId="77777777" w:rsidTr="009A2594">
        <w:tc>
          <w:tcPr>
            <w:tcW w:w="2590" w:type="pct"/>
            <w:vAlign w:val="center"/>
          </w:tcPr>
          <w:p w14:paraId="385FE4A0" w14:textId="5EC14F2C" w:rsidR="009A2594" w:rsidRPr="00CF4ACE" w:rsidRDefault="009A2594" w:rsidP="00874997">
            <w:pPr>
              <w:spacing w:line="360" w:lineRule="auto"/>
              <w:ind w:firstLine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2</w:t>
            </w:r>
          </w:p>
        </w:tc>
        <w:tc>
          <w:tcPr>
            <w:tcW w:w="2410" w:type="pct"/>
          </w:tcPr>
          <w:p w14:paraId="51D2A56A" w14:textId="6BDCD108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 (28.5)</w:t>
            </w:r>
          </w:p>
        </w:tc>
      </w:tr>
      <w:tr w:rsidR="009A2594" w:rsidRPr="00CF4ACE" w14:paraId="106F9A1E" w14:textId="77777777" w:rsidTr="009A2594">
        <w:tc>
          <w:tcPr>
            <w:tcW w:w="2590" w:type="pct"/>
            <w:vAlign w:val="center"/>
          </w:tcPr>
          <w:p w14:paraId="16F5D488" w14:textId="1BDED70F" w:rsidR="009A2594" w:rsidRPr="00CF4ACE" w:rsidRDefault="009A2594" w:rsidP="00874997">
            <w:pPr>
              <w:spacing w:line="360" w:lineRule="auto"/>
              <w:ind w:firstLine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3</w:t>
            </w:r>
          </w:p>
        </w:tc>
        <w:tc>
          <w:tcPr>
            <w:tcW w:w="2410" w:type="pct"/>
          </w:tcPr>
          <w:p w14:paraId="6FE735CD" w14:textId="16A76D13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 (26.8)</w:t>
            </w:r>
          </w:p>
        </w:tc>
      </w:tr>
      <w:tr w:rsidR="009A2594" w:rsidRPr="00CF4ACE" w14:paraId="784FD1EF" w14:textId="77777777" w:rsidTr="009A2594">
        <w:trPr>
          <w:trHeight w:val="468"/>
        </w:trPr>
        <w:tc>
          <w:tcPr>
            <w:tcW w:w="2590" w:type="pct"/>
            <w:vAlign w:val="center"/>
          </w:tcPr>
          <w:p w14:paraId="24783649" w14:textId="0F09FF6A" w:rsidR="009A2594" w:rsidRPr="00CF4ACE" w:rsidRDefault="009A2594" w:rsidP="00874997">
            <w:pPr>
              <w:spacing w:line="360" w:lineRule="auto"/>
              <w:ind w:firstLine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4</w:t>
            </w:r>
          </w:p>
        </w:tc>
        <w:tc>
          <w:tcPr>
            <w:tcW w:w="2410" w:type="pct"/>
          </w:tcPr>
          <w:p w14:paraId="32C749A4" w14:textId="0BFBF9AA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 (26.8)</w:t>
            </w:r>
          </w:p>
        </w:tc>
      </w:tr>
      <w:tr w:rsidR="009A2594" w:rsidRPr="00CF4ACE" w14:paraId="6B340DAE" w14:textId="77777777" w:rsidTr="009A2594">
        <w:tc>
          <w:tcPr>
            <w:tcW w:w="2590" w:type="pct"/>
            <w:vAlign w:val="center"/>
          </w:tcPr>
          <w:p w14:paraId="2935B244" w14:textId="19D73F6B" w:rsidR="009A2594" w:rsidRPr="00CF4ACE" w:rsidRDefault="009A2594" w:rsidP="0087499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Regional metastasis (</w:t>
            </w:r>
            <w:r w:rsidRPr="00CF4ACE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>n</w:t>
            </w:r>
            <w:r w:rsidRPr="00CF4AC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=56)</w:t>
            </w:r>
          </w:p>
        </w:tc>
        <w:tc>
          <w:tcPr>
            <w:tcW w:w="2410" w:type="pct"/>
          </w:tcPr>
          <w:p w14:paraId="0C0498AC" w14:textId="77777777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9A2594" w:rsidRPr="00CF4ACE" w14:paraId="6109605C" w14:textId="77777777" w:rsidTr="009A2594">
        <w:tc>
          <w:tcPr>
            <w:tcW w:w="2590" w:type="pct"/>
            <w:vAlign w:val="center"/>
          </w:tcPr>
          <w:p w14:paraId="46FDCEE3" w14:textId="6F973E3A" w:rsidR="009A2594" w:rsidRPr="00CF4ACE" w:rsidRDefault="009A2594" w:rsidP="00874997">
            <w:pPr>
              <w:spacing w:line="360" w:lineRule="auto"/>
              <w:ind w:firstLine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0</w:t>
            </w:r>
          </w:p>
        </w:tc>
        <w:tc>
          <w:tcPr>
            <w:tcW w:w="2410" w:type="pct"/>
          </w:tcPr>
          <w:p w14:paraId="11F6ABEA" w14:textId="6A8CF81E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7 (48.2)</w:t>
            </w:r>
          </w:p>
        </w:tc>
      </w:tr>
      <w:tr w:rsidR="009A2594" w:rsidRPr="00CF4ACE" w14:paraId="5ADBF290" w14:textId="77777777" w:rsidTr="009A2594">
        <w:trPr>
          <w:trHeight w:val="405"/>
        </w:trPr>
        <w:tc>
          <w:tcPr>
            <w:tcW w:w="2590" w:type="pct"/>
            <w:vAlign w:val="center"/>
          </w:tcPr>
          <w:p w14:paraId="3FC29A6A" w14:textId="7C75F9C2" w:rsidR="009A2594" w:rsidRPr="00CF4ACE" w:rsidRDefault="009A2594" w:rsidP="00874997">
            <w:pPr>
              <w:spacing w:line="360" w:lineRule="auto"/>
              <w:ind w:firstLine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+</w:t>
            </w:r>
          </w:p>
        </w:tc>
        <w:tc>
          <w:tcPr>
            <w:tcW w:w="2410" w:type="pct"/>
          </w:tcPr>
          <w:p w14:paraId="27AAAB0D" w14:textId="6F8C0BCC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9 (51.8)</w:t>
            </w:r>
          </w:p>
        </w:tc>
      </w:tr>
      <w:tr w:rsidR="009A2594" w:rsidRPr="00CF4ACE" w14:paraId="11D25825" w14:textId="77777777" w:rsidTr="009A2594">
        <w:tc>
          <w:tcPr>
            <w:tcW w:w="2590" w:type="pct"/>
            <w:vAlign w:val="center"/>
          </w:tcPr>
          <w:p w14:paraId="42F5626B" w14:textId="269114D6" w:rsidR="009A2594" w:rsidRPr="00CF4ACE" w:rsidRDefault="009A2594" w:rsidP="0087499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Tumor stage (</w:t>
            </w:r>
            <w:r w:rsidRPr="00CF4ACE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>n</w:t>
            </w:r>
            <w:r w:rsidRPr="00CF4AC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=56)</w:t>
            </w:r>
          </w:p>
        </w:tc>
        <w:tc>
          <w:tcPr>
            <w:tcW w:w="2410" w:type="pct"/>
          </w:tcPr>
          <w:p w14:paraId="5ACD701F" w14:textId="77777777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9A2594" w:rsidRPr="00CF4ACE" w14:paraId="0C27FC13" w14:textId="77777777" w:rsidTr="009A2594">
        <w:tc>
          <w:tcPr>
            <w:tcW w:w="2590" w:type="pct"/>
            <w:vAlign w:val="center"/>
          </w:tcPr>
          <w:p w14:paraId="4D8C3917" w14:textId="6353F348" w:rsidR="009A2594" w:rsidRPr="00CF4ACE" w:rsidRDefault="009A2594" w:rsidP="00874997">
            <w:pPr>
              <w:spacing w:line="360" w:lineRule="auto"/>
              <w:ind w:firstLine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2410" w:type="pct"/>
          </w:tcPr>
          <w:p w14:paraId="1777034C" w14:textId="159D5CEC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 (12.5)</w:t>
            </w:r>
          </w:p>
        </w:tc>
      </w:tr>
      <w:tr w:rsidR="009A2594" w:rsidRPr="00CF4ACE" w14:paraId="14ACAA54" w14:textId="77777777" w:rsidTr="009A2594">
        <w:tc>
          <w:tcPr>
            <w:tcW w:w="2590" w:type="pct"/>
            <w:vAlign w:val="center"/>
          </w:tcPr>
          <w:p w14:paraId="74FE1740" w14:textId="195CB621" w:rsidR="009A2594" w:rsidRPr="00CF4ACE" w:rsidRDefault="009A2594" w:rsidP="00874997">
            <w:pPr>
              <w:spacing w:line="360" w:lineRule="auto"/>
              <w:ind w:firstLine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I</w:t>
            </w:r>
          </w:p>
        </w:tc>
        <w:tc>
          <w:tcPr>
            <w:tcW w:w="2410" w:type="pct"/>
          </w:tcPr>
          <w:p w14:paraId="52CEF4D9" w14:textId="2946ADF5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 (23.2)</w:t>
            </w:r>
          </w:p>
        </w:tc>
      </w:tr>
      <w:tr w:rsidR="009A2594" w:rsidRPr="00CF4ACE" w14:paraId="78493D6B" w14:textId="77777777" w:rsidTr="009A2594">
        <w:tc>
          <w:tcPr>
            <w:tcW w:w="2590" w:type="pct"/>
            <w:vAlign w:val="center"/>
          </w:tcPr>
          <w:p w14:paraId="3F0F083F" w14:textId="76F4EF6B" w:rsidR="009A2594" w:rsidRPr="00CF4ACE" w:rsidRDefault="009A2594" w:rsidP="00874997">
            <w:pPr>
              <w:spacing w:line="360" w:lineRule="auto"/>
              <w:ind w:firstLine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2410" w:type="pct"/>
          </w:tcPr>
          <w:p w14:paraId="3EBC2769" w14:textId="185D0B43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 (35.7)</w:t>
            </w:r>
          </w:p>
        </w:tc>
      </w:tr>
      <w:tr w:rsidR="009A2594" w:rsidRPr="00CF4ACE" w14:paraId="1D162EFB" w14:textId="77777777" w:rsidTr="009A2594">
        <w:trPr>
          <w:trHeight w:val="360"/>
        </w:trPr>
        <w:tc>
          <w:tcPr>
            <w:tcW w:w="2590" w:type="pct"/>
            <w:vAlign w:val="center"/>
          </w:tcPr>
          <w:p w14:paraId="2CC63A9E" w14:textId="3D32A526" w:rsidR="009A2594" w:rsidRPr="00CF4ACE" w:rsidRDefault="009A2594" w:rsidP="00874997">
            <w:pPr>
              <w:spacing w:line="360" w:lineRule="auto"/>
              <w:ind w:firstLine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V</w:t>
            </w:r>
          </w:p>
        </w:tc>
        <w:tc>
          <w:tcPr>
            <w:tcW w:w="2410" w:type="pct"/>
          </w:tcPr>
          <w:p w14:paraId="4BC385E8" w14:textId="79FB2CF9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 (28.6)</w:t>
            </w:r>
          </w:p>
        </w:tc>
      </w:tr>
      <w:tr w:rsidR="009A2594" w:rsidRPr="00CF4ACE" w14:paraId="2C38C74D" w14:textId="77777777" w:rsidTr="009A2594">
        <w:tc>
          <w:tcPr>
            <w:tcW w:w="2590" w:type="pct"/>
            <w:vAlign w:val="center"/>
          </w:tcPr>
          <w:p w14:paraId="77150D7A" w14:textId="540A04C0" w:rsidR="009A2594" w:rsidRPr="00CF4ACE" w:rsidRDefault="009A2594" w:rsidP="0087499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Smoking (</w:t>
            </w:r>
            <w:r w:rsidRPr="00CF4ACE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>n</w:t>
            </w:r>
            <w:r w:rsidRPr="00CF4AC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=50)</w:t>
            </w:r>
          </w:p>
        </w:tc>
        <w:tc>
          <w:tcPr>
            <w:tcW w:w="2410" w:type="pct"/>
          </w:tcPr>
          <w:p w14:paraId="7DB2E74B" w14:textId="77777777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9A2594" w:rsidRPr="00CF4ACE" w14:paraId="7ED1728B" w14:textId="77777777" w:rsidTr="009A2594">
        <w:tc>
          <w:tcPr>
            <w:tcW w:w="2590" w:type="pct"/>
            <w:vAlign w:val="center"/>
          </w:tcPr>
          <w:p w14:paraId="19429603" w14:textId="0086FE52" w:rsidR="009A2594" w:rsidRPr="00CF4ACE" w:rsidRDefault="009A2594" w:rsidP="00874997">
            <w:pPr>
              <w:spacing w:line="360" w:lineRule="auto"/>
              <w:ind w:firstLine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410" w:type="pct"/>
          </w:tcPr>
          <w:p w14:paraId="2A81BE0B" w14:textId="1F2DB870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4 (88.0)</w:t>
            </w:r>
          </w:p>
        </w:tc>
      </w:tr>
      <w:tr w:rsidR="009A2594" w:rsidRPr="00CF4ACE" w14:paraId="2B161EEC" w14:textId="77777777" w:rsidTr="009A2594">
        <w:trPr>
          <w:trHeight w:val="405"/>
        </w:trPr>
        <w:tc>
          <w:tcPr>
            <w:tcW w:w="2590" w:type="pct"/>
            <w:vAlign w:val="center"/>
          </w:tcPr>
          <w:p w14:paraId="44243F5F" w14:textId="7304D80E" w:rsidR="009A2594" w:rsidRPr="00CF4ACE" w:rsidRDefault="009A2594" w:rsidP="00874997">
            <w:pPr>
              <w:spacing w:line="360" w:lineRule="auto"/>
              <w:ind w:firstLine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N</w:t>
            </w:r>
            <w:r w:rsidRPr="00CF4AC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</w:t>
            </w:r>
          </w:p>
        </w:tc>
        <w:tc>
          <w:tcPr>
            <w:tcW w:w="2410" w:type="pct"/>
          </w:tcPr>
          <w:p w14:paraId="3DA00989" w14:textId="54265968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(12.0)</w:t>
            </w:r>
          </w:p>
        </w:tc>
      </w:tr>
      <w:tr w:rsidR="009A2594" w:rsidRPr="00CF4ACE" w14:paraId="484FA366" w14:textId="77777777" w:rsidTr="009A2594">
        <w:tc>
          <w:tcPr>
            <w:tcW w:w="2590" w:type="pct"/>
            <w:vAlign w:val="center"/>
          </w:tcPr>
          <w:p w14:paraId="0AAD1629" w14:textId="2EAAB079" w:rsidR="009A2594" w:rsidRPr="00CF4ACE" w:rsidRDefault="009A2594" w:rsidP="0087499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Alcohol consumption (</w:t>
            </w:r>
            <w:r w:rsidRPr="00CF4ACE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>n</w:t>
            </w:r>
            <w:r w:rsidRPr="00CF4AC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=47)</w:t>
            </w:r>
          </w:p>
        </w:tc>
        <w:tc>
          <w:tcPr>
            <w:tcW w:w="2410" w:type="pct"/>
          </w:tcPr>
          <w:p w14:paraId="2D37CEE1" w14:textId="77777777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9A2594" w:rsidRPr="00CF4ACE" w14:paraId="73B41813" w14:textId="77777777" w:rsidTr="009A2594">
        <w:tc>
          <w:tcPr>
            <w:tcW w:w="2590" w:type="pct"/>
            <w:vAlign w:val="center"/>
          </w:tcPr>
          <w:p w14:paraId="323C4F2E" w14:textId="7828C3EE" w:rsidR="009A2594" w:rsidRPr="00CF4ACE" w:rsidRDefault="009A2594" w:rsidP="00874997">
            <w:pPr>
              <w:spacing w:line="360" w:lineRule="auto"/>
              <w:ind w:firstLine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410" w:type="pct"/>
          </w:tcPr>
          <w:p w14:paraId="4EB66A5B" w14:textId="4265432B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3 (70.2)</w:t>
            </w:r>
          </w:p>
        </w:tc>
      </w:tr>
      <w:tr w:rsidR="009A2594" w:rsidRPr="00CF4ACE" w14:paraId="4A5FA056" w14:textId="77777777" w:rsidTr="009A2594">
        <w:trPr>
          <w:trHeight w:val="423"/>
        </w:trPr>
        <w:tc>
          <w:tcPr>
            <w:tcW w:w="2590" w:type="pct"/>
            <w:vAlign w:val="center"/>
          </w:tcPr>
          <w:p w14:paraId="5F0C87E3" w14:textId="6D8FBF9D" w:rsidR="009A2594" w:rsidRPr="00CF4ACE" w:rsidRDefault="009A2594" w:rsidP="00874997">
            <w:pPr>
              <w:spacing w:line="360" w:lineRule="auto"/>
              <w:ind w:firstLine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410" w:type="pct"/>
          </w:tcPr>
          <w:p w14:paraId="7EC5FA62" w14:textId="53890F8A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 (29.8)</w:t>
            </w:r>
          </w:p>
        </w:tc>
      </w:tr>
      <w:tr w:rsidR="009A2594" w:rsidRPr="00D833FC" w14:paraId="1E566708" w14:textId="77777777" w:rsidTr="009A2594">
        <w:tc>
          <w:tcPr>
            <w:tcW w:w="2590" w:type="pct"/>
            <w:vAlign w:val="center"/>
          </w:tcPr>
          <w:p w14:paraId="62EDEB28" w14:textId="2953154E" w:rsidR="009A2594" w:rsidRPr="00CF4ACE" w:rsidRDefault="009A2594" w:rsidP="0087499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Smoking and alcohol consumption (</w:t>
            </w:r>
            <w:r w:rsidRPr="00CF4ACE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>n</w:t>
            </w:r>
            <w:r w:rsidRPr="00CF4AC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=47)</w:t>
            </w:r>
          </w:p>
        </w:tc>
        <w:tc>
          <w:tcPr>
            <w:tcW w:w="2410" w:type="pct"/>
          </w:tcPr>
          <w:p w14:paraId="5C635890" w14:textId="77777777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9A2594" w:rsidRPr="00CF4ACE" w14:paraId="43C9E4C4" w14:textId="77777777" w:rsidTr="009A2594">
        <w:tc>
          <w:tcPr>
            <w:tcW w:w="2590" w:type="pct"/>
            <w:vAlign w:val="center"/>
          </w:tcPr>
          <w:p w14:paraId="73BB5247" w14:textId="720E8DFB" w:rsidR="009A2594" w:rsidRPr="00CF4ACE" w:rsidRDefault="009A2594" w:rsidP="00874997">
            <w:pPr>
              <w:spacing w:line="360" w:lineRule="auto"/>
              <w:ind w:firstLine="17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410" w:type="pct"/>
          </w:tcPr>
          <w:p w14:paraId="74506CB8" w14:textId="61A86EC6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1 (66.0)</w:t>
            </w:r>
          </w:p>
        </w:tc>
      </w:tr>
      <w:tr w:rsidR="009A2594" w:rsidRPr="00CF4ACE" w14:paraId="259490B5" w14:textId="77777777" w:rsidTr="009A2594">
        <w:tc>
          <w:tcPr>
            <w:tcW w:w="2590" w:type="pct"/>
            <w:vAlign w:val="center"/>
          </w:tcPr>
          <w:p w14:paraId="3359F9C9" w14:textId="2100CB32" w:rsidR="009A2594" w:rsidRPr="00CF4ACE" w:rsidRDefault="009A2594" w:rsidP="00874997">
            <w:pPr>
              <w:spacing w:line="360" w:lineRule="auto"/>
              <w:ind w:firstLine="17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CF4AC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</w:t>
            </w:r>
          </w:p>
        </w:tc>
        <w:tc>
          <w:tcPr>
            <w:tcW w:w="2410" w:type="pct"/>
          </w:tcPr>
          <w:p w14:paraId="1DD071E8" w14:textId="228841C4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 (34.0)</w:t>
            </w:r>
          </w:p>
        </w:tc>
      </w:tr>
      <w:tr w:rsidR="009A2594" w:rsidRPr="00CF4ACE" w14:paraId="481D0B13" w14:textId="77777777" w:rsidTr="009A2594">
        <w:tc>
          <w:tcPr>
            <w:tcW w:w="2590" w:type="pct"/>
            <w:vAlign w:val="center"/>
          </w:tcPr>
          <w:p w14:paraId="4F802BD9" w14:textId="69D3C50E" w:rsidR="009A2594" w:rsidRPr="00CF4ACE" w:rsidRDefault="009A2594" w:rsidP="0087499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Death occurrence (</w:t>
            </w:r>
            <w:r w:rsidRPr="00CF4ACE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>n</w:t>
            </w:r>
            <w:r w:rsidRPr="00CF4AC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=52)</w:t>
            </w:r>
          </w:p>
        </w:tc>
        <w:tc>
          <w:tcPr>
            <w:tcW w:w="2410" w:type="pct"/>
          </w:tcPr>
          <w:p w14:paraId="031EF13D" w14:textId="77777777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9A2594" w:rsidRPr="00CF4ACE" w14:paraId="276122A7" w14:textId="77777777" w:rsidTr="009A2594">
        <w:trPr>
          <w:trHeight w:val="144"/>
        </w:trPr>
        <w:tc>
          <w:tcPr>
            <w:tcW w:w="2590" w:type="pct"/>
            <w:vAlign w:val="center"/>
          </w:tcPr>
          <w:p w14:paraId="1D3EA54E" w14:textId="6554F061" w:rsidR="009A2594" w:rsidRPr="00CF4ACE" w:rsidRDefault="009A2594" w:rsidP="00874997">
            <w:pPr>
              <w:spacing w:line="360" w:lineRule="auto"/>
              <w:ind w:firstLine="17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410" w:type="pct"/>
          </w:tcPr>
          <w:p w14:paraId="07586D2B" w14:textId="6C450085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8 (53.8)</w:t>
            </w:r>
          </w:p>
        </w:tc>
      </w:tr>
      <w:tr w:rsidR="009A2594" w:rsidRPr="00CF4ACE" w14:paraId="39C442C2" w14:textId="77777777" w:rsidTr="009A2594">
        <w:trPr>
          <w:trHeight w:val="144"/>
        </w:trPr>
        <w:tc>
          <w:tcPr>
            <w:tcW w:w="2590" w:type="pct"/>
            <w:vAlign w:val="center"/>
          </w:tcPr>
          <w:p w14:paraId="547B3590" w14:textId="3E27892B" w:rsidR="009A2594" w:rsidRPr="00CF4ACE" w:rsidRDefault="009A2594" w:rsidP="00874997">
            <w:pPr>
              <w:spacing w:line="360" w:lineRule="auto"/>
              <w:ind w:firstLine="171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CF4AC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</w:t>
            </w:r>
          </w:p>
        </w:tc>
        <w:tc>
          <w:tcPr>
            <w:tcW w:w="2410" w:type="pct"/>
          </w:tcPr>
          <w:p w14:paraId="15C2A770" w14:textId="249EEE6A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4 (46.2)</w:t>
            </w:r>
          </w:p>
        </w:tc>
      </w:tr>
      <w:tr w:rsidR="009A2594" w:rsidRPr="00CF4ACE" w14:paraId="080F8326" w14:textId="77777777" w:rsidTr="009A2594">
        <w:tc>
          <w:tcPr>
            <w:tcW w:w="2590" w:type="pct"/>
            <w:vAlign w:val="center"/>
          </w:tcPr>
          <w:p w14:paraId="3941DA7A" w14:textId="1469F1F3" w:rsidR="009A2594" w:rsidRPr="00CF4ACE" w:rsidRDefault="009A2594" w:rsidP="0087499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Disease relapse (</w:t>
            </w:r>
            <w:r w:rsidRPr="00CF4ACE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>n</w:t>
            </w:r>
            <w:r w:rsidRPr="00CF4AC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=25)</w:t>
            </w:r>
          </w:p>
        </w:tc>
        <w:tc>
          <w:tcPr>
            <w:tcW w:w="2410" w:type="pct"/>
          </w:tcPr>
          <w:p w14:paraId="2E675788" w14:textId="77777777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9A2594" w:rsidRPr="00CF4ACE" w14:paraId="303E5734" w14:textId="77777777" w:rsidTr="009A2594">
        <w:trPr>
          <w:trHeight w:val="90"/>
        </w:trPr>
        <w:tc>
          <w:tcPr>
            <w:tcW w:w="2590" w:type="pct"/>
            <w:vAlign w:val="center"/>
          </w:tcPr>
          <w:p w14:paraId="56270186" w14:textId="14363EAA" w:rsidR="009A2594" w:rsidRPr="00CF4ACE" w:rsidRDefault="009A2594" w:rsidP="00874997">
            <w:pPr>
              <w:spacing w:line="360" w:lineRule="auto"/>
              <w:ind w:firstLine="17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410" w:type="pct"/>
          </w:tcPr>
          <w:p w14:paraId="31725EC7" w14:textId="0608DEAE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 (44.0)</w:t>
            </w:r>
          </w:p>
        </w:tc>
      </w:tr>
      <w:tr w:rsidR="009A2594" w:rsidRPr="00CF4ACE" w14:paraId="25465FEE" w14:textId="77777777" w:rsidTr="009A2594">
        <w:trPr>
          <w:trHeight w:val="80"/>
        </w:trPr>
        <w:tc>
          <w:tcPr>
            <w:tcW w:w="2590" w:type="pct"/>
            <w:tcBorders>
              <w:bottom w:val="single" w:sz="4" w:space="0" w:color="auto"/>
            </w:tcBorders>
            <w:vAlign w:val="center"/>
          </w:tcPr>
          <w:p w14:paraId="62A4214F" w14:textId="44E9BF34" w:rsidR="009A2594" w:rsidRPr="00CF4ACE" w:rsidRDefault="009A2594" w:rsidP="00874997">
            <w:pPr>
              <w:spacing w:line="360" w:lineRule="auto"/>
              <w:ind w:firstLine="17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CF4AC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</w:t>
            </w:r>
          </w:p>
        </w:tc>
        <w:tc>
          <w:tcPr>
            <w:tcW w:w="2410" w:type="pct"/>
            <w:tcBorders>
              <w:bottom w:val="single" w:sz="4" w:space="0" w:color="auto"/>
            </w:tcBorders>
          </w:tcPr>
          <w:p w14:paraId="4D9EAF1C" w14:textId="3A5EDE1D" w:rsidR="009A2594" w:rsidRPr="00CF4ACE" w:rsidRDefault="009A2594" w:rsidP="008749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F4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 (56.0)</w:t>
            </w:r>
          </w:p>
        </w:tc>
      </w:tr>
    </w:tbl>
    <w:p w14:paraId="383E6A1F" w14:textId="151C2B86" w:rsidR="009A2594" w:rsidRPr="00D833FC" w:rsidRDefault="009A2594" w:rsidP="0087499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833FC">
        <w:rPr>
          <w:rFonts w:ascii="Times New Roman" w:eastAsia="Times New Roman" w:hAnsi="Times New Roman" w:cs="Times New Roman"/>
          <w:b/>
          <w:bCs/>
          <w:sz w:val="22"/>
          <w:szCs w:val="22"/>
        </w:rPr>
        <w:t>Note:</w:t>
      </w:r>
      <w:r w:rsidRPr="00D833FC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D833F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D833FC">
        <w:rPr>
          <w:rFonts w:ascii="Times New Roman" w:eastAsia="Times New Roman" w:hAnsi="Times New Roman" w:cs="Times New Roman"/>
          <w:sz w:val="20"/>
          <w:szCs w:val="20"/>
        </w:rPr>
        <w:t>Other anatomical sites include: gingiva (</w:t>
      </w:r>
      <w:r w:rsidRPr="00D833FC">
        <w:rPr>
          <w:rFonts w:ascii="Times New Roman" w:eastAsia="Times New Roman" w:hAnsi="Times New Roman" w:cs="Times New Roman"/>
          <w:i/>
          <w:iCs/>
          <w:sz w:val="20"/>
          <w:szCs w:val="20"/>
        </w:rPr>
        <w:t>n</w:t>
      </w:r>
      <w:r w:rsidRPr="00D833FC">
        <w:rPr>
          <w:rFonts w:ascii="Times New Roman" w:eastAsia="Times New Roman" w:hAnsi="Times New Roman" w:cs="Times New Roman"/>
          <w:sz w:val="20"/>
          <w:szCs w:val="20"/>
        </w:rPr>
        <w:t>=3), retromolar region (</w:t>
      </w:r>
      <w:r w:rsidRPr="00D833FC">
        <w:rPr>
          <w:rFonts w:ascii="Times New Roman" w:eastAsia="Times New Roman" w:hAnsi="Times New Roman" w:cs="Times New Roman"/>
          <w:i/>
          <w:iCs/>
          <w:sz w:val="20"/>
          <w:szCs w:val="20"/>
        </w:rPr>
        <w:t>n</w:t>
      </w:r>
      <w:r w:rsidRPr="00D833FC">
        <w:rPr>
          <w:rFonts w:ascii="Times New Roman" w:eastAsia="Times New Roman" w:hAnsi="Times New Roman" w:cs="Times New Roman"/>
          <w:sz w:val="20"/>
          <w:szCs w:val="20"/>
        </w:rPr>
        <w:t>=2), alveolar ridge (</w:t>
      </w:r>
      <w:r w:rsidRPr="00D833FC">
        <w:rPr>
          <w:rFonts w:ascii="Times New Roman" w:eastAsia="Times New Roman" w:hAnsi="Times New Roman" w:cs="Times New Roman"/>
          <w:i/>
          <w:iCs/>
          <w:sz w:val="20"/>
          <w:szCs w:val="20"/>
        </w:rPr>
        <w:t>n</w:t>
      </w:r>
      <w:r w:rsidRPr="00D833FC">
        <w:rPr>
          <w:rFonts w:ascii="Times New Roman" w:eastAsia="Times New Roman" w:hAnsi="Times New Roman" w:cs="Times New Roman"/>
          <w:sz w:val="20"/>
          <w:szCs w:val="20"/>
        </w:rPr>
        <w:t>=1), hard palate (</w:t>
      </w:r>
      <w:r w:rsidRPr="00D833FC">
        <w:rPr>
          <w:rFonts w:ascii="Times New Roman" w:eastAsia="Times New Roman" w:hAnsi="Times New Roman" w:cs="Times New Roman"/>
          <w:i/>
          <w:iCs/>
          <w:sz w:val="20"/>
          <w:szCs w:val="20"/>
        </w:rPr>
        <w:t>n</w:t>
      </w:r>
      <w:r w:rsidRPr="00D833FC">
        <w:rPr>
          <w:rFonts w:ascii="Times New Roman" w:eastAsia="Times New Roman" w:hAnsi="Times New Roman" w:cs="Times New Roman"/>
          <w:sz w:val="20"/>
          <w:szCs w:val="20"/>
        </w:rPr>
        <w:t>=3), and buccal mucosa (</w:t>
      </w:r>
      <w:r w:rsidRPr="00D833FC">
        <w:rPr>
          <w:rFonts w:ascii="Times New Roman" w:eastAsia="Times New Roman" w:hAnsi="Times New Roman" w:cs="Times New Roman"/>
          <w:i/>
          <w:iCs/>
          <w:sz w:val="20"/>
          <w:szCs w:val="20"/>
        </w:rPr>
        <w:t>n</w:t>
      </w:r>
      <w:r w:rsidRPr="00D833FC">
        <w:rPr>
          <w:rFonts w:ascii="Times New Roman" w:eastAsia="Times New Roman" w:hAnsi="Times New Roman" w:cs="Times New Roman"/>
          <w:sz w:val="20"/>
          <w:szCs w:val="20"/>
        </w:rPr>
        <w:t>=2).</w:t>
      </w:r>
    </w:p>
    <w:p w14:paraId="66B7DDF7" w14:textId="1B43779D" w:rsidR="006E0703" w:rsidRPr="00CF4ACE" w:rsidRDefault="009A2594" w:rsidP="0087499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F4ACE">
        <w:rPr>
          <w:rFonts w:ascii="Times New Roman" w:eastAsia="Times New Roman" w:hAnsi="Times New Roman" w:cs="Times New Roman"/>
          <w:sz w:val="20"/>
          <w:szCs w:val="20"/>
          <w:lang w:val="en-US"/>
        </w:rPr>
        <w:t>N0, absence of regional metastasis; N+, presence of regional metastasis.</w:t>
      </w:r>
    </w:p>
    <w:sectPr w:rsidR="006E0703" w:rsidRPr="00CF4AC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0703"/>
    <w:rsid w:val="0008773C"/>
    <w:rsid w:val="000B7EE1"/>
    <w:rsid w:val="00141322"/>
    <w:rsid w:val="00297FE7"/>
    <w:rsid w:val="003A06EF"/>
    <w:rsid w:val="004B0256"/>
    <w:rsid w:val="00653C88"/>
    <w:rsid w:val="00661DFB"/>
    <w:rsid w:val="006C3E51"/>
    <w:rsid w:val="006E0703"/>
    <w:rsid w:val="00722228"/>
    <w:rsid w:val="00735347"/>
    <w:rsid w:val="007B461E"/>
    <w:rsid w:val="00874997"/>
    <w:rsid w:val="009A2594"/>
    <w:rsid w:val="009E2ABA"/>
    <w:rsid w:val="00A2420F"/>
    <w:rsid w:val="00BC0E5A"/>
    <w:rsid w:val="00CB2554"/>
    <w:rsid w:val="00CD7F33"/>
    <w:rsid w:val="00CF4ACE"/>
    <w:rsid w:val="00D25F6C"/>
    <w:rsid w:val="00D833FC"/>
    <w:rsid w:val="00EA3459"/>
    <w:rsid w:val="00F4174A"/>
    <w:rsid w:val="00FB0EEF"/>
    <w:rsid w:val="00FF2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B31F8"/>
  <w15:docId w15:val="{7990156C-3F9A-4596-BC5F-BCFEA5BE9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pt-BR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549"/>
    <w:rPr>
      <w:color w:val="000000" w:themeColor="text1"/>
    </w:rPr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elacomgrade">
    <w:name w:val="Table Grid"/>
    <w:basedOn w:val="Tabelanormal"/>
    <w:uiPriority w:val="39"/>
    <w:rsid w:val="00142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7sgJqqJWWw3io+zHDLDhIbuhy2Q==">AMUW2mWYsinBby4NVvSN++67wTp3Egjioerx5hqz3PpO73UVXkSNJhTEHbA5l7uoE1DPK+H+jXNmrStOOFD9OhQIm8t22RwJDAb7/IY0w2wzGPhKpRl5Y1idFmON9bCxWiZk5ibdam2bRDDHLZUPVvqrKrmfq0In4i1htG4O3oYmwnE6Ud/UsRRW2zPFltywJL/oWEGbVby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8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a</dc:creator>
  <cp:lastModifiedBy>Joao</cp:lastModifiedBy>
  <cp:revision>5</cp:revision>
  <dcterms:created xsi:type="dcterms:W3CDTF">2022-10-08T19:37:00Z</dcterms:created>
  <dcterms:modified xsi:type="dcterms:W3CDTF">2022-10-22T14:23:00Z</dcterms:modified>
</cp:coreProperties>
</file>